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 xml:space="preserve">Table S3: </w:t>
      </w:r>
      <w:r>
        <w:rPr>
          <w:rFonts w:cs="Arial" w:ascii="Arial" w:hAnsi="Arial"/>
          <w:sz w:val="24"/>
          <w:szCs w:val="24"/>
          <w:lang w:val="en-GB"/>
        </w:rPr>
        <w:t>Data points related to hypercholesterolemic (P) and normocholesterolemic (D) sample coordinates in 3D space.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24"/>
          <w:szCs w:val="24"/>
          <w:lang w:val="en-GB"/>
        </w:rPr>
      </w:pPr>
      <w:r>
        <w:rPr>
          <w:rFonts w:cs="Arial" w:ascii="Arial" w:hAnsi="Arial"/>
          <w:b/>
          <w:bCs/>
          <w:i/>
          <w:iCs/>
          <w:sz w:val="24"/>
          <w:szCs w:val="24"/>
          <w:lang w:val="en-GB"/>
        </w:rPr>
      </w:r>
    </w:p>
    <w:tbl>
      <w:tblPr>
        <w:tblW w:w="9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4"/>
        <w:gridCol w:w="2402"/>
        <w:gridCol w:w="2300"/>
        <w:gridCol w:w="2402"/>
      </w:tblGrid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C1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C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C3</w:t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1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4.247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624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.782</w:t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5.296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7499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398</w:t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5.4817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.233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2.8755</w:t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8.347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7.868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1617</w:t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055791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350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042</w:t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7468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.58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.9081</w:t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5715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.11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2911</w:t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9.6404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5531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4662</w:t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9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3814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.810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20.665</w:t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1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6.059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3.9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3.4478</w:t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11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5.031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7.65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6126</w:t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1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3.4157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.57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.6197</w:t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1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3.9663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.04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8933</w:t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1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.988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3.453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7713</w:t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.426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2.90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3411</w:t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.572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0.95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.3015</w:t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.499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.395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.008</w:t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8165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1.25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5267</w:t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6173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135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.094</w:t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6895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2458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9956</w:t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466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777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5.1929</w:t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9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2.2467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8.3549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3.1028</w:t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1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3.752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1.20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7476</w:t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11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.337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3.567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77357</w:t>
            </w:r>
          </w:p>
        </w:tc>
      </w:tr>
      <w:tr>
        <w:trPr>
          <w:trHeight w:val="123" w:hRule="atLeast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1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0138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4.883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024943</w:t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1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599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279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8.2541</w:t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1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4672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482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76101</w:t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1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7462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7175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9.8381</w:t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1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4715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2.979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8.8969</w:t>
            </w:r>
          </w:p>
        </w:tc>
      </w:tr>
    </w:tbl>
    <w:p>
      <w:pPr>
        <w:pStyle w:val="Normal"/>
        <w:spacing w:before="0" w:after="1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840" w:hanging="0"/>
    </w:pPr>
    <w:rPr>
      <w:rFonts w:eastAsia="Times New Roman"/>
      <w:sz w:val="24"/>
      <w:szCs w:val="24"/>
      <w:lang w:val="en-US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6T09:38:00Z</dcterms:created>
  <dc:creator>Andrea Spina</dc:creator>
  <dc:description/>
  <cp:keywords/>
  <dc:language>en-US</dc:language>
  <cp:lastModifiedBy>Guna Sankar</cp:lastModifiedBy>
  <dcterms:modified xsi:type="dcterms:W3CDTF">2020-04-09T14:1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